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f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71ECBE71" w:rsidR="00BF3B0E" w:rsidRPr="003B461E" w:rsidRDefault="00F625F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252DE41" w:rsidR="00BF3B0E" w:rsidRPr="003B461E" w:rsidRDefault="00F625F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2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602517FD" w:rsidR="00BF3B0E" w:rsidRPr="003B461E" w:rsidRDefault="00F625F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2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0A161D7B" w:rsidR="00BF3B0E" w:rsidRPr="003B461E" w:rsidRDefault="00F625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2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0D759FA0" w:rsidR="00BF3B0E" w:rsidRPr="003B461E" w:rsidRDefault="00F625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2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4A23DB4A" w:rsidR="00BF3B0E" w:rsidRPr="003B461E" w:rsidRDefault="00F625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2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0A145C41" w:rsidR="00BF3B0E" w:rsidRPr="003B461E" w:rsidRDefault="00F625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2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5CA09021" w:rsidR="00BF3B0E" w:rsidRPr="003B461E" w:rsidRDefault="00F625F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353792E0" w:rsidR="00BF3B0E" w:rsidRPr="003B461E" w:rsidRDefault="00F625F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 w:hint="eastAsia"/>
                <w:b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b/>
                <w:color w:val="000000" w:themeColor="text1"/>
              </w:rPr>
              <w:t>456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018D1B2D" w:rsidR="00BF3B0E" w:rsidRPr="003B461E" w:rsidRDefault="00F625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</w:rPr>
              <w:t>456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0893647F" w:rsidR="00BF3B0E" w:rsidRPr="003B461E" w:rsidRDefault="00F625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</w:rPr>
              <w:t>456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3411A908" w:rsidR="00BF3B0E" w:rsidRPr="003B461E" w:rsidRDefault="00F625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</w:rPr>
              <w:t>456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6241C45F" w:rsidR="00BF3B0E" w:rsidRPr="003B461E" w:rsidRDefault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</w:rPr>
              <w:t>456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61DCCD3F" w:rsidR="00BF3B0E" w:rsidRPr="003B461E" w:rsidRDefault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CB473D" w:rsidRPr="003B461E" w:rsidRDefault="00CB473D" w:rsidP="00CB473D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CB473D" w:rsidRPr="003B461E" w:rsidRDefault="00CB473D" w:rsidP="00CB473D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CB473D" w:rsidRPr="003B461E" w:rsidRDefault="00CB473D" w:rsidP="00CB473D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CB473D" w:rsidRPr="003B461E" w:rsidRDefault="00CB473D" w:rsidP="00CB473D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09DF6FC0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CB473D" w:rsidRPr="003B461E" w:rsidRDefault="00CB473D" w:rsidP="00CB473D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CB473D" w:rsidRPr="003B461E" w:rsidRDefault="00CB473D" w:rsidP="00CB473D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CB473D" w:rsidRPr="003B461E" w:rsidRDefault="00CB473D" w:rsidP="00CB473D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CB473D" w:rsidRPr="003B461E" w:rsidRDefault="00CB473D" w:rsidP="00CB473D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243E50D9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CB473D" w:rsidRPr="003B461E" w:rsidRDefault="00CB473D" w:rsidP="00CB473D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56E8CB04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CB473D" w:rsidRPr="003B461E" w:rsidRDefault="00CB473D" w:rsidP="00CB473D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47339FA4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CB473D" w:rsidRPr="003B461E" w:rsidRDefault="00CB473D" w:rsidP="00CB473D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5F3F34CF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CB473D" w:rsidRPr="003B461E" w:rsidRDefault="00CB473D" w:rsidP="00CB473D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CB473D" w:rsidRPr="003B461E" w:rsidRDefault="00CB473D" w:rsidP="00CB473D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CB473D" w:rsidRPr="003B461E" w:rsidRDefault="00CB473D" w:rsidP="00CB473D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CB473D" w:rsidRPr="003B461E" w:rsidRDefault="00CB473D" w:rsidP="00CB473D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39C58BF3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CB473D" w:rsidRPr="003B461E" w:rsidRDefault="00CB473D" w:rsidP="00CB473D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CB473D" w:rsidRPr="003B461E" w:rsidRDefault="00CB473D" w:rsidP="00CB473D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CB473D" w:rsidRPr="003B461E" w:rsidRDefault="00CB473D" w:rsidP="00CB473D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579C254D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lastRenderedPageBreak/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CB473D" w:rsidRPr="003B461E" w:rsidRDefault="00CB473D" w:rsidP="00CB473D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CB473D" w:rsidRPr="003B461E" w:rsidRDefault="00CB473D" w:rsidP="00CB473D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CB473D" w:rsidRPr="003B461E" w:rsidRDefault="00CB473D" w:rsidP="00CB473D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CB473D" w:rsidRPr="003B461E" w:rsidRDefault="00CB473D" w:rsidP="00CB473D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3C8BBC44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CB473D" w:rsidRPr="003B461E" w:rsidRDefault="00CB473D" w:rsidP="00CB473D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CB473D" w:rsidRPr="003B461E" w:rsidRDefault="00CB473D" w:rsidP="00CB473D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254D6C4A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CB473D" w:rsidRPr="003B461E" w:rsidRDefault="00CB473D" w:rsidP="00CB473D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74840F35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CB473D" w:rsidRPr="003B461E" w:rsidRDefault="00CB473D" w:rsidP="00CB473D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CB473D" w:rsidRPr="003B461E" w:rsidRDefault="00CB473D" w:rsidP="00CB473D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CB473D" w:rsidRPr="003B461E" w:rsidRDefault="00CB473D" w:rsidP="00CB473D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CB473D" w:rsidRPr="003B461E" w:rsidRDefault="00CB473D" w:rsidP="00CB473D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CB473D" w:rsidRPr="003B461E" w:rsidRDefault="00CB473D" w:rsidP="00CB473D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6BAA8BF5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lastRenderedPageBreak/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CB473D" w:rsidRPr="003B461E" w:rsidRDefault="00CB473D" w:rsidP="00CB473D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CB473D" w:rsidRPr="003B461E" w:rsidRDefault="00CB473D" w:rsidP="00CB473D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1C910D9B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CB473D" w:rsidRPr="003B461E" w:rsidRDefault="00CB473D" w:rsidP="00CB473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CB473D" w:rsidRPr="003B461E" w:rsidRDefault="00CB473D" w:rsidP="00CB473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6EF7D5AD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CB473D" w:rsidRPr="003B461E" w:rsidRDefault="00CB473D" w:rsidP="00CB473D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CB473D" w:rsidRPr="003B461E" w:rsidRDefault="00CB473D" w:rsidP="00CB473D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CB473D" w:rsidRPr="003B461E" w:rsidRDefault="00CB473D" w:rsidP="00CB473D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CB473D" w:rsidRPr="003B461E" w:rsidRDefault="00CB473D" w:rsidP="00CB473D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CB473D" w:rsidRPr="003B461E" w:rsidRDefault="00CB473D" w:rsidP="00CB473D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CB473D" w:rsidRPr="003B461E" w:rsidRDefault="00CB473D" w:rsidP="00CB473D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1D2D8A5D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CB473D" w:rsidRPr="003B461E" w:rsidRDefault="00CB473D" w:rsidP="00CB473D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CB473D" w:rsidRPr="003B461E" w:rsidRDefault="00CB473D" w:rsidP="00CB473D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6E05242A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CB473D" w:rsidRPr="003B461E" w:rsidRDefault="00CB473D" w:rsidP="00CB473D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CB473D" w:rsidRPr="003B461E" w:rsidRDefault="00CB473D" w:rsidP="00CB473D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2059100B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CB473D" w:rsidRPr="003B461E" w:rsidRDefault="00CB473D" w:rsidP="00CB473D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CB473D" w:rsidRPr="003B461E" w:rsidRDefault="00CB473D" w:rsidP="00CB473D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1F657486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CB473D" w:rsidRPr="003B461E" w:rsidRDefault="00CB473D" w:rsidP="00CB473D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054A38D4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CB473D" w:rsidRPr="003B461E" w:rsidRDefault="00CB473D" w:rsidP="00CB473D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CB473D" w:rsidRPr="003B461E" w:rsidRDefault="00CB473D" w:rsidP="00CB473D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CB473D" w:rsidRPr="003B461E" w:rsidRDefault="00CB473D" w:rsidP="00CB473D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5AA422E1" w:rsidR="00CB473D" w:rsidRPr="003B461E" w:rsidRDefault="00CB473D" w:rsidP="00CB4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CB473D" w:rsidRPr="003B461E" w:rsidRDefault="00CB473D" w:rsidP="00CB473D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282DDD83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CB473D" w:rsidRPr="003B461E" w:rsidRDefault="00CB473D" w:rsidP="00CB473D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CB473D" w:rsidRPr="003B461E" w:rsidRDefault="00CB473D" w:rsidP="00CB473D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CB473D" w:rsidRPr="003B461E" w:rsidRDefault="00CB473D" w:rsidP="00CB473D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46809F24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CB473D" w:rsidRPr="003B461E" w:rsidRDefault="00CB473D" w:rsidP="00CB473D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CB473D" w:rsidRPr="003B461E" w:rsidRDefault="00CB473D" w:rsidP="00CB473D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4DC32B3F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CB473D" w:rsidRPr="003B461E" w:rsidRDefault="00CB473D" w:rsidP="00CB473D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CB473D" w:rsidRPr="003B461E" w:rsidRDefault="00CB473D" w:rsidP="00CB473D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CB473D" w:rsidRPr="003B461E" w:rsidRDefault="00CB473D" w:rsidP="00CB473D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7EE670FB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  <w:tr w:rsidR="00CB473D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CB473D" w:rsidRPr="003B461E" w:rsidRDefault="00CB473D" w:rsidP="00CB473D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CB473D" w:rsidRPr="003B461E" w:rsidRDefault="00CB473D" w:rsidP="00CB473D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10550EBE" w:rsidR="00CB473D" w:rsidRPr="003B461E" w:rsidRDefault="00CB473D" w:rsidP="00CB473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 w:hint="eastAsia"/>
                <w:color w:val="000000" w:themeColor="text1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</w:rPr>
              <w:t>8910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notTrueType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BF3B0E"/>
    <w:rsid w:val="00CB473D"/>
    <w:rsid w:val="00F6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78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53070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30700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530700"/>
    <w:rPr>
      <w:sz w:val="20"/>
      <w:szCs w:val="20"/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30700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30700"/>
    <w:rPr>
      <w:b/>
      <w:bCs/>
      <w:sz w:val="20"/>
      <w:szCs w:val="20"/>
      <w:lang w:val="en-GB"/>
    </w:rPr>
  </w:style>
  <w:style w:type="paragraph" w:styleId="aa">
    <w:name w:val="Balloon Text"/>
    <w:basedOn w:val="a"/>
    <w:link w:val="ab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ac">
    <w:name w:val="List Paragraph"/>
    <w:basedOn w:val="a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ad">
    <w:name w:val="Hyperlink"/>
    <w:basedOn w:val="a0"/>
    <w:uiPriority w:val="99"/>
    <w:semiHidden/>
    <w:unhideWhenUsed/>
    <w:rsid w:val="00530700"/>
    <w:rPr>
      <w:color w:val="0000FF"/>
      <w:u w:val="single"/>
    </w:rPr>
  </w:style>
  <w:style w:type="paragraph" w:styleId="ae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43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5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14</Words>
  <Characters>8631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新田 莉央</cp:lastModifiedBy>
  <cp:revision>2</cp:revision>
  <dcterms:created xsi:type="dcterms:W3CDTF">2021-03-27T12:17:00Z</dcterms:created>
  <dcterms:modified xsi:type="dcterms:W3CDTF">2021-03-27T12:17:00Z</dcterms:modified>
</cp:coreProperties>
</file>